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9D24A4" w14:textId="651CE7BF" w:rsidR="00834E42" w:rsidRPr="00275FE5" w:rsidRDefault="00834E42" w:rsidP="00834E42">
      <w:pPr>
        <w:rPr>
          <w:rFonts w:ascii="Times New Roman" w:hAnsi="Times New Roman" w:cs="Times New Roman"/>
          <w:b/>
          <w:bCs/>
        </w:rPr>
      </w:pPr>
      <w:r w:rsidRPr="00275FE5">
        <w:rPr>
          <w:rFonts w:ascii="Times New Roman" w:hAnsi="Times New Roman" w:cs="Times New Roman"/>
          <w:b/>
          <w:bCs/>
        </w:rPr>
        <w:t>Table S1</w:t>
      </w:r>
      <w:r w:rsidR="0027413F" w:rsidRPr="00275FE5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36"/>
        <w:gridCol w:w="705"/>
        <w:gridCol w:w="23"/>
        <w:gridCol w:w="724"/>
        <w:gridCol w:w="27"/>
        <w:gridCol w:w="745"/>
        <w:gridCol w:w="748"/>
        <w:gridCol w:w="747"/>
        <w:gridCol w:w="828"/>
        <w:gridCol w:w="842"/>
        <w:gridCol w:w="682"/>
        <w:gridCol w:w="894"/>
        <w:gridCol w:w="849"/>
      </w:tblGrid>
      <w:tr w:rsidR="00834E42" w:rsidRPr="001F042C" w14:paraId="4A36D62E" w14:textId="77777777" w:rsidTr="0083444F">
        <w:trPr>
          <w:trHeight w:val="851"/>
        </w:trPr>
        <w:tc>
          <w:tcPr>
            <w:tcW w:w="1536" w:type="dxa"/>
          </w:tcPr>
          <w:p w14:paraId="67D1BC10" w14:textId="77777777" w:rsidR="00834E42" w:rsidRPr="00275FE5" w:rsidRDefault="00834E42" w:rsidP="00834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4" w:type="dxa"/>
            <w:gridSpan w:val="5"/>
          </w:tcPr>
          <w:p w14:paraId="5681A94C" w14:textId="1FBE5AB5" w:rsidR="00834E42" w:rsidRPr="00275FE5" w:rsidRDefault="00834E42" w:rsidP="002460E9">
            <w:pPr>
              <w:jc w:val="center"/>
              <w:rPr>
                <w:rFonts w:ascii="Times New Roman" w:hAnsi="Times New Roman" w:cs="Times New Roman"/>
              </w:rPr>
            </w:pPr>
            <w:r w:rsidRPr="00275FE5">
              <w:rPr>
                <w:rFonts w:ascii="Times New Roman" w:hAnsi="Times New Roman" w:cs="Times New Roman"/>
              </w:rPr>
              <w:t xml:space="preserve">4 </w:t>
            </w:r>
            <w:r w:rsidR="002460E9" w:rsidRPr="00275FE5">
              <w:rPr>
                <w:rFonts w:ascii="Times New Roman" w:hAnsi="Times New Roman" w:cs="Times New Roman"/>
              </w:rPr>
              <w:t xml:space="preserve">days prior </w:t>
            </w:r>
            <w:r w:rsidRPr="00275FE5">
              <w:rPr>
                <w:rFonts w:ascii="Times New Roman" w:hAnsi="Times New Roman" w:cs="Times New Roman"/>
              </w:rPr>
              <w:t xml:space="preserve">to </w:t>
            </w:r>
            <w:proofErr w:type="spellStart"/>
            <w:r w:rsidRPr="00275FE5">
              <w:rPr>
                <w:rFonts w:ascii="Times New Roman" w:hAnsi="Times New Roman" w:cs="Times New Roman"/>
              </w:rPr>
              <w:t>FTX</w:t>
            </w:r>
            <w:r w:rsidR="002460E9" w:rsidRPr="00275FE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="002460E9" w:rsidRPr="00275FE5">
              <w:rPr>
                <w:rFonts w:ascii="Times New Roman" w:hAnsi="Times New Roman" w:cs="Times New Roman"/>
              </w:rPr>
              <w:t xml:space="preserve"> </w:t>
            </w:r>
            <w:r w:rsidRPr="00275FE5">
              <w:rPr>
                <w:rFonts w:ascii="Times New Roman" w:hAnsi="Times New Roman" w:cs="Times New Roman"/>
              </w:rPr>
              <w:t>(</w:t>
            </w:r>
            <w:r w:rsidR="002460E9" w:rsidRPr="00275FE5">
              <w:rPr>
                <w:rFonts w:ascii="Times New Roman" w:hAnsi="Times New Roman" w:cs="Times New Roman"/>
              </w:rPr>
              <w:t>baseline</w:t>
            </w:r>
            <w:r w:rsidRPr="00275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65" w:type="dxa"/>
            <w:gridSpan w:val="4"/>
          </w:tcPr>
          <w:p w14:paraId="4748BF39" w14:textId="77777777" w:rsidR="00834E42" w:rsidRPr="00275FE5" w:rsidRDefault="00834E42" w:rsidP="0083444F">
            <w:pPr>
              <w:jc w:val="center"/>
              <w:rPr>
                <w:rFonts w:ascii="Times New Roman" w:hAnsi="Times New Roman" w:cs="Times New Roman"/>
              </w:rPr>
            </w:pPr>
            <w:r w:rsidRPr="00275FE5">
              <w:rPr>
                <w:rFonts w:ascii="Times New Roman" w:hAnsi="Times New Roman" w:cs="Times New Roman"/>
              </w:rPr>
              <w:t>Day 1 FTX</w:t>
            </w:r>
          </w:p>
        </w:tc>
        <w:tc>
          <w:tcPr>
            <w:tcW w:w="2425" w:type="dxa"/>
            <w:gridSpan w:val="3"/>
          </w:tcPr>
          <w:p w14:paraId="4CDCB5CA" w14:textId="00695035" w:rsidR="00834E42" w:rsidRPr="00275FE5" w:rsidRDefault="00834E42" w:rsidP="0083444F">
            <w:pPr>
              <w:jc w:val="center"/>
              <w:rPr>
                <w:rFonts w:ascii="Times New Roman" w:hAnsi="Times New Roman" w:cs="Times New Roman"/>
              </w:rPr>
            </w:pPr>
            <w:r w:rsidRPr="00275FE5">
              <w:rPr>
                <w:rFonts w:ascii="Times New Roman" w:hAnsi="Times New Roman" w:cs="Times New Roman"/>
              </w:rPr>
              <w:t xml:space="preserve">10 </w:t>
            </w:r>
            <w:r w:rsidR="002460E9" w:rsidRPr="00275FE5">
              <w:rPr>
                <w:rFonts w:ascii="Times New Roman" w:hAnsi="Times New Roman" w:cs="Times New Roman"/>
              </w:rPr>
              <w:t xml:space="preserve">days after </w:t>
            </w:r>
            <w:r w:rsidRPr="00275FE5">
              <w:rPr>
                <w:rFonts w:ascii="Times New Roman" w:hAnsi="Times New Roman" w:cs="Times New Roman"/>
              </w:rPr>
              <w:t>FTX</w:t>
            </w:r>
          </w:p>
        </w:tc>
      </w:tr>
      <w:tr w:rsidR="00834E42" w:rsidRPr="001F042C" w14:paraId="55229F6B" w14:textId="77777777" w:rsidTr="0083444F">
        <w:trPr>
          <w:trHeight w:val="577"/>
        </w:trPr>
        <w:tc>
          <w:tcPr>
            <w:tcW w:w="1536" w:type="dxa"/>
          </w:tcPr>
          <w:p w14:paraId="34C38DB6" w14:textId="77777777" w:rsidR="00834E42" w:rsidRPr="00275FE5" w:rsidRDefault="00834E42" w:rsidP="00834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</w:tcPr>
          <w:p w14:paraId="4D204147" w14:textId="4219B19E" w:rsidR="00834E42" w:rsidRPr="00275FE5" w:rsidRDefault="00834E42" w:rsidP="0083444F">
            <w:pPr>
              <w:rPr>
                <w:rFonts w:ascii="Times New Roman" w:hAnsi="Times New Roman" w:cs="Times New Roman"/>
              </w:rPr>
            </w:pPr>
            <w:proofErr w:type="spellStart"/>
            <w:r w:rsidRPr="00275FE5">
              <w:rPr>
                <w:rFonts w:ascii="Times New Roman" w:hAnsi="Times New Roman" w:cs="Times New Roman"/>
              </w:rPr>
              <w:t>HRV</w:t>
            </w:r>
            <w:r w:rsidR="001F042C" w:rsidRPr="00275FE5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747" w:type="dxa"/>
            <w:gridSpan w:val="2"/>
          </w:tcPr>
          <w:p w14:paraId="6975298A" w14:textId="77777777" w:rsidR="00834E42" w:rsidRPr="00275FE5" w:rsidRDefault="00834E42" w:rsidP="0083444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275FE5">
              <w:rPr>
                <w:rFonts w:ascii="Times New Roman" w:hAnsi="Times New Roman" w:cs="Times New Roman"/>
                <w:sz w:val="23"/>
                <w:szCs w:val="23"/>
              </w:rPr>
              <w:t>Sleep</w:t>
            </w:r>
          </w:p>
        </w:tc>
        <w:tc>
          <w:tcPr>
            <w:tcW w:w="772" w:type="dxa"/>
            <w:gridSpan w:val="2"/>
          </w:tcPr>
          <w:p w14:paraId="4EC790C9" w14:textId="77777777" w:rsidR="00834E42" w:rsidRPr="00275FE5" w:rsidRDefault="00834E42" w:rsidP="008344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5FE5">
              <w:rPr>
                <w:rFonts w:ascii="Times New Roman" w:hAnsi="Times New Roman" w:cs="Times New Roman"/>
                <w:sz w:val="22"/>
                <w:szCs w:val="22"/>
              </w:rPr>
              <w:t>Saliva</w:t>
            </w:r>
          </w:p>
        </w:tc>
        <w:tc>
          <w:tcPr>
            <w:tcW w:w="748" w:type="dxa"/>
          </w:tcPr>
          <w:p w14:paraId="590A604F" w14:textId="77777777" w:rsidR="00834E42" w:rsidRPr="00275FE5" w:rsidRDefault="00834E42" w:rsidP="0083444F">
            <w:pPr>
              <w:rPr>
                <w:rFonts w:ascii="Times New Roman" w:hAnsi="Times New Roman" w:cs="Times New Roman"/>
              </w:rPr>
            </w:pPr>
            <w:r w:rsidRPr="00275FE5">
              <w:rPr>
                <w:rFonts w:ascii="Times New Roman" w:hAnsi="Times New Roman" w:cs="Times New Roman"/>
              </w:rPr>
              <w:t>HRV</w:t>
            </w:r>
          </w:p>
        </w:tc>
        <w:tc>
          <w:tcPr>
            <w:tcW w:w="747" w:type="dxa"/>
          </w:tcPr>
          <w:p w14:paraId="7E1DA91C" w14:textId="77777777" w:rsidR="00834E42" w:rsidRPr="00275FE5" w:rsidRDefault="00834E42" w:rsidP="0083444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275FE5">
              <w:rPr>
                <w:rFonts w:ascii="Times New Roman" w:hAnsi="Times New Roman" w:cs="Times New Roman"/>
                <w:sz w:val="23"/>
                <w:szCs w:val="23"/>
              </w:rPr>
              <w:t>Sleep</w:t>
            </w:r>
          </w:p>
        </w:tc>
        <w:tc>
          <w:tcPr>
            <w:tcW w:w="828" w:type="dxa"/>
          </w:tcPr>
          <w:p w14:paraId="52EDA563" w14:textId="77777777" w:rsidR="00834E42" w:rsidRPr="00275FE5" w:rsidRDefault="00834E42" w:rsidP="0083444F">
            <w:pPr>
              <w:rPr>
                <w:rFonts w:ascii="Times New Roman" w:hAnsi="Times New Roman" w:cs="Times New Roman"/>
              </w:rPr>
            </w:pPr>
            <w:r w:rsidRPr="00275FE5">
              <w:rPr>
                <w:rFonts w:ascii="Times New Roman" w:hAnsi="Times New Roman" w:cs="Times New Roman"/>
              </w:rPr>
              <w:t>Saliva</w:t>
            </w:r>
          </w:p>
        </w:tc>
        <w:tc>
          <w:tcPr>
            <w:tcW w:w="842" w:type="dxa"/>
          </w:tcPr>
          <w:p w14:paraId="01EE9784" w14:textId="77777777" w:rsidR="00834E42" w:rsidRPr="00275FE5" w:rsidRDefault="00834E42" w:rsidP="0083444F">
            <w:pPr>
              <w:rPr>
                <w:rFonts w:ascii="Times New Roman" w:hAnsi="Times New Roman" w:cs="Times New Roman"/>
              </w:rPr>
            </w:pPr>
            <w:r w:rsidRPr="00275FE5">
              <w:rPr>
                <w:rFonts w:ascii="Times New Roman" w:hAnsi="Times New Roman" w:cs="Times New Roman"/>
              </w:rPr>
              <w:t>Sweat</w:t>
            </w:r>
          </w:p>
        </w:tc>
        <w:tc>
          <w:tcPr>
            <w:tcW w:w="682" w:type="dxa"/>
          </w:tcPr>
          <w:p w14:paraId="3937608C" w14:textId="77777777" w:rsidR="00834E42" w:rsidRPr="00275FE5" w:rsidRDefault="00834E42" w:rsidP="0083444F">
            <w:pPr>
              <w:rPr>
                <w:rFonts w:ascii="Times New Roman" w:hAnsi="Times New Roman" w:cs="Times New Roman"/>
              </w:rPr>
            </w:pPr>
            <w:r w:rsidRPr="00275FE5">
              <w:rPr>
                <w:rFonts w:ascii="Times New Roman" w:hAnsi="Times New Roman" w:cs="Times New Roman"/>
              </w:rPr>
              <w:t>HRV</w:t>
            </w:r>
          </w:p>
        </w:tc>
        <w:tc>
          <w:tcPr>
            <w:tcW w:w="894" w:type="dxa"/>
          </w:tcPr>
          <w:p w14:paraId="1C7F9A2E" w14:textId="77777777" w:rsidR="00834E42" w:rsidRPr="00275FE5" w:rsidRDefault="00834E42" w:rsidP="0083444F">
            <w:pPr>
              <w:rPr>
                <w:rFonts w:ascii="Times New Roman" w:hAnsi="Times New Roman" w:cs="Times New Roman"/>
              </w:rPr>
            </w:pPr>
            <w:r w:rsidRPr="00275FE5">
              <w:rPr>
                <w:rFonts w:ascii="Times New Roman" w:hAnsi="Times New Roman" w:cs="Times New Roman"/>
              </w:rPr>
              <w:t>Sleep</w:t>
            </w:r>
          </w:p>
        </w:tc>
        <w:tc>
          <w:tcPr>
            <w:tcW w:w="849" w:type="dxa"/>
          </w:tcPr>
          <w:p w14:paraId="664A8D7B" w14:textId="77777777" w:rsidR="00834E42" w:rsidRPr="00275FE5" w:rsidRDefault="00834E42" w:rsidP="0083444F">
            <w:pPr>
              <w:rPr>
                <w:rFonts w:ascii="Times New Roman" w:hAnsi="Times New Roman" w:cs="Times New Roman"/>
              </w:rPr>
            </w:pPr>
            <w:r w:rsidRPr="00275FE5">
              <w:rPr>
                <w:rFonts w:ascii="Times New Roman" w:hAnsi="Times New Roman" w:cs="Times New Roman"/>
              </w:rPr>
              <w:t>Saliva</w:t>
            </w:r>
          </w:p>
        </w:tc>
      </w:tr>
      <w:tr w:rsidR="00834E42" w:rsidRPr="001F042C" w14:paraId="255CD08A" w14:textId="77777777" w:rsidTr="0083444F">
        <w:trPr>
          <w:trHeight w:val="577"/>
        </w:trPr>
        <w:tc>
          <w:tcPr>
            <w:tcW w:w="1536" w:type="dxa"/>
          </w:tcPr>
          <w:p w14:paraId="2C4AAFC1" w14:textId="6336BBC5" w:rsidR="00834E42" w:rsidRPr="00275FE5" w:rsidRDefault="00834E42" w:rsidP="0083444F">
            <w:pPr>
              <w:rPr>
                <w:rFonts w:ascii="Times New Roman" w:hAnsi="Times New Roman" w:cs="Times New Roman"/>
              </w:rPr>
            </w:pPr>
            <w:r w:rsidRPr="00275FE5">
              <w:rPr>
                <w:rFonts w:ascii="Times New Roman" w:hAnsi="Times New Roman" w:cs="Times New Roman"/>
              </w:rPr>
              <w:t>Overnight (</w:t>
            </w:r>
            <w:r w:rsidR="0027413F" w:rsidRPr="00275FE5">
              <w:rPr>
                <w:rFonts w:ascii="Times New Roman" w:hAnsi="Times New Roman" w:cs="Times New Roman"/>
              </w:rPr>
              <w:t>prior</w:t>
            </w:r>
            <w:r w:rsidRPr="00275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5" w:type="dxa"/>
          </w:tcPr>
          <w:p w14:paraId="48453776" w14:textId="1CD9E360" w:rsidR="00834E42" w:rsidRPr="00275FE5" w:rsidRDefault="001F042C" w:rsidP="008344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47" w:type="dxa"/>
            <w:gridSpan w:val="2"/>
          </w:tcPr>
          <w:p w14:paraId="226D7420" w14:textId="77777777" w:rsidR="00834E42" w:rsidRPr="00275FE5" w:rsidRDefault="00834E42" w:rsidP="0083444F">
            <w:pPr>
              <w:rPr>
                <w:rFonts w:ascii="Times New Roman" w:hAnsi="Times New Roman" w:cs="Times New Roman"/>
              </w:rPr>
            </w:pPr>
            <w:r w:rsidRPr="00275FE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72" w:type="dxa"/>
            <w:gridSpan w:val="2"/>
          </w:tcPr>
          <w:p w14:paraId="5C0CA353" w14:textId="77777777" w:rsidR="00834E42" w:rsidRPr="00275FE5" w:rsidRDefault="00834E42" w:rsidP="00834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8" w:type="dxa"/>
          </w:tcPr>
          <w:p w14:paraId="6BE28DBA" w14:textId="77777777" w:rsidR="00834E42" w:rsidRPr="00275FE5" w:rsidRDefault="00834E42" w:rsidP="0083444F">
            <w:pPr>
              <w:rPr>
                <w:rFonts w:ascii="Times New Roman" w:hAnsi="Times New Roman" w:cs="Times New Roman"/>
              </w:rPr>
            </w:pPr>
            <w:r w:rsidRPr="00275FE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47" w:type="dxa"/>
          </w:tcPr>
          <w:p w14:paraId="6D640BF5" w14:textId="77777777" w:rsidR="00834E42" w:rsidRPr="00275FE5" w:rsidRDefault="00834E42" w:rsidP="0083444F">
            <w:pPr>
              <w:rPr>
                <w:rFonts w:ascii="Times New Roman" w:hAnsi="Times New Roman" w:cs="Times New Roman"/>
              </w:rPr>
            </w:pPr>
            <w:r w:rsidRPr="00275FE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28" w:type="dxa"/>
          </w:tcPr>
          <w:p w14:paraId="322BABB8" w14:textId="77777777" w:rsidR="00834E42" w:rsidRPr="00275FE5" w:rsidRDefault="00834E42" w:rsidP="00834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</w:tcPr>
          <w:p w14:paraId="5067731B" w14:textId="77777777" w:rsidR="00834E42" w:rsidRPr="00275FE5" w:rsidRDefault="00834E42" w:rsidP="00834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" w:type="dxa"/>
          </w:tcPr>
          <w:p w14:paraId="2BB7B4AB" w14:textId="77777777" w:rsidR="00834E42" w:rsidRPr="00275FE5" w:rsidRDefault="00834E42" w:rsidP="0083444F">
            <w:pPr>
              <w:rPr>
                <w:rFonts w:ascii="Times New Roman" w:hAnsi="Times New Roman" w:cs="Times New Roman"/>
              </w:rPr>
            </w:pPr>
            <w:r w:rsidRPr="00275FE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94" w:type="dxa"/>
          </w:tcPr>
          <w:p w14:paraId="419AC024" w14:textId="77777777" w:rsidR="00834E42" w:rsidRPr="00275FE5" w:rsidRDefault="00834E42" w:rsidP="0083444F">
            <w:pPr>
              <w:rPr>
                <w:rFonts w:ascii="Times New Roman" w:hAnsi="Times New Roman" w:cs="Times New Roman"/>
              </w:rPr>
            </w:pPr>
            <w:r w:rsidRPr="00275FE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49" w:type="dxa"/>
          </w:tcPr>
          <w:p w14:paraId="68C9EB82" w14:textId="77777777" w:rsidR="00834E42" w:rsidRPr="00275FE5" w:rsidRDefault="00834E42" w:rsidP="0083444F">
            <w:pPr>
              <w:rPr>
                <w:rFonts w:ascii="Times New Roman" w:hAnsi="Times New Roman" w:cs="Times New Roman"/>
              </w:rPr>
            </w:pPr>
          </w:p>
        </w:tc>
      </w:tr>
      <w:tr w:rsidR="00834E42" w:rsidRPr="001F042C" w14:paraId="76E9D7D6" w14:textId="77777777" w:rsidTr="0083444F">
        <w:trPr>
          <w:trHeight w:val="577"/>
        </w:trPr>
        <w:tc>
          <w:tcPr>
            <w:tcW w:w="1536" w:type="dxa"/>
          </w:tcPr>
          <w:p w14:paraId="74B910B3" w14:textId="77777777" w:rsidR="00834E42" w:rsidRPr="00275FE5" w:rsidRDefault="00834E42" w:rsidP="0083444F">
            <w:pPr>
              <w:rPr>
                <w:rFonts w:ascii="Times New Roman" w:hAnsi="Times New Roman" w:cs="Times New Roman"/>
              </w:rPr>
            </w:pPr>
            <w:r w:rsidRPr="00275FE5">
              <w:rPr>
                <w:rFonts w:ascii="Times New Roman" w:hAnsi="Times New Roman" w:cs="Times New Roman"/>
              </w:rPr>
              <w:t>Waking</w:t>
            </w:r>
          </w:p>
        </w:tc>
        <w:tc>
          <w:tcPr>
            <w:tcW w:w="728" w:type="dxa"/>
            <w:gridSpan w:val="2"/>
          </w:tcPr>
          <w:p w14:paraId="7AC2A9AC" w14:textId="0C127B0B" w:rsidR="00834E42" w:rsidRPr="00275FE5" w:rsidRDefault="001F042C" w:rsidP="008344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51" w:type="dxa"/>
            <w:gridSpan w:val="2"/>
          </w:tcPr>
          <w:p w14:paraId="18F41510" w14:textId="77777777" w:rsidR="00834E42" w:rsidRPr="00275FE5" w:rsidRDefault="00834E42" w:rsidP="00834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5" w:type="dxa"/>
          </w:tcPr>
          <w:p w14:paraId="66D8B7BD" w14:textId="158D2743" w:rsidR="00834E42" w:rsidRPr="00275FE5" w:rsidRDefault="001F042C" w:rsidP="008344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48" w:type="dxa"/>
          </w:tcPr>
          <w:p w14:paraId="230DBEF4" w14:textId="77777777" w:rsidR="00834E42" w:rsidRPr="00275FE5" w:rsidRDefault="00834E42" w:rsidP="0083444F">
            <w:pPr>
              <w:rPr>
                <w:rFonts w:ascii="Times New Roman" w:hAnsi="Times New Roman" w:cs="Times New Roman"/>
              </w:rPr>
            </w:pPr>
            <w:r w:rsidRPr="00275FE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47" w:type="dxa"/>
          </w:tcPr>
          <w:p w14:paraId="616362B1" w14:textId="77777777" w:rsidR="00834E42" w:rsidRPr="00275FE5" w:rsidRDefault="00834E42" w:rsidP="00834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</w:tcPr>
          <w:p w14:paraId="3CCE0827" w14:textId="77777777" w:rsidR="00834E42" w:rsidRPr="00275FE5" w:rsidRDefault="00834E42" w:rsidP="0083444F">
            <w:pPr>
              <w:rPr>
                <w:rFonts w:ascii="Times New Roman" w:hAnsi="Times New Roman" w:cs="Times New Roman"/>
              </w:rPr>
            </w:pPr>
            <w:r w:rsidRPr="00275FE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42" w:type="dxa"/>
          </w:tcPr>
          <w:p w14:paraId="471B9091" w14:textId="77777777" w:rsidR="00834E42" w:rsidRPr="00275FE5" w:rsidRDefault="00834E42" w:rsidP="00834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" w:type="dxa"/>
          </w:tcPr>
          <w:p w14:paraId="0785E0B2" w14:textId="77777777" w:rsidR="00834E42" w:rsidRPr="00275FE5" w:rsidRDefault="00834E42" w:rsidP="0083444F">
            <w:pPr>
              <w:rPr>
                <w:rFonts w:ascii="Times New Roman" w:hAnsi="Times New Roman" w:cs="Times New Roman"/>
              </w:rPr>
            </w:pPr>
            <w:r w:rsidRPr="00275FE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94" w:type="dxa"/>
          </w:tcPr>
          <w:p w14:paraId="3609D439" w14:textId="77777777" w:rsidR="00834E42" w:rsidRPr="00275FE5" w:rsidRDefault="00834E42" w:rsidP="00834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</w:tcPr>
          <w:p w14:paraId="321F5418" w14:textId="77777777" w:rsidR="00834E42" w:rsidRPr="00275FE5" w:rsidRDefault="00834E42" w:rsidP="0083444F">
            <w:pPr>
              <w:rPr>
                <w:rFonts w:ascii="Times New Roman" w:hAnsi="Times New Roman" w:cs="Times New Roman"/>
              </w:rPr>
            </w:pPr>
            <w:r w:rsidRPr="00275FE5">
              <w:rPr>
                <w:rFonts w:ascii="Times New Roman" w:hAnsi="Times New Roman" w:cs="Times New Roman"/>
              </w:rPr>
              <w:t>x</w:t>
            </w:r>
          </w:p>
        </w:tc>
      </w:tr>
      <w:tr w:rsidR="00834E42" w:rsidRPr="001F042C" w14:paraId="0BF3E9F8" w14:textId="77777777" w:rsidTr="0083444F">
        <w:trPr>
          <w:trHeight w:val="577"/>
        </w:trPr>
        <w:tc>
          <w:tcPr>
            <w:tcW w:w="1536" w:type="dxa"/>
          </w:tcPr>
          <w:p w14:paraId="040A12A6" w14:textId="77777777" w:rsidR="00834E42" w:rsidRPr="00275FE5" w:rsidRDefault="00834E42" w:rsidP="0083444F">
            <w:pPr>
              <w:rPr>
                <w:rFonts w:ascii="Times New Roman" w:hAnsi="Times New Roman" w:cs="Times New Roman"/>
              </w:rPr>
            </w:pPr>
            <w:r w:rsidRPr="00275FE5">
              <w:rPr>
                <w:rFonts w:ascii="Times New Roman" w:hAnsi="Times New Roman" w:cs="Times New Roman"/>
              </w:rPr>
              <w:t>Waking +30 mins</w:t>
            </w:r>
          </w:p>
        </w:tc>
        <w:tc>
          <w:tcPr>
            <w:tcW w:w="728" w:type="dxa"/>
            <w:gridSpan w:val="2"/>
          </w:tcPr>
          <w:p w14:paraId="117A1EFC" w14:textId="49DCE589" w:rsidR="00834E42" w:rsidRPr="00275FE5" w:rsidRDefault="001F042C" w:rsidP="008344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51" w:type="dxa"/>
            <w:gridSpan w:val="2"/>
          </w:tcPr>
          <w:p w14:paraId="15035143" w14:textId="77777777" w:rsidR="00834E42" w:rsidRPr="00275FE5" w:rsidRDefault="00834E42" w:rsidP="00834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5" w:type="dxa"/>
          </w:tcPr>
          <w:p w14:paraId="3B513528" w14:textId="74F8AA52" w:rsidR="00834E42" w:rsidRPr="00275FE5" w:rsidRDefault="001F042C" w:rsidP="008344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48" w:type="dxa"/>
          </w:tcPr>
          <w:p w14:paraId="357113C0" w14:textId="77777777" w:rsidR="00834E42" w:rsidRPr="00275FE5" w:rsidRDefault="00834E42" w:rsidP="0083444F">
            <w:pPr>
              <w:rPr>
                <w:rFonts w:ascii="Times New Roman" w:hAnsi="Times New Roman" w:cs="Times New Roman"/>
              </w:rPr>
            </w:pPr>
            <w:r w:rsidRPr="00275FE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47" w:type="dxa"/>
          </w:tcPr>
          <w:p w14:paraId="4E0F8CE2" w14:textId="77777777" w:rsidR="00834E42" w:rsidRPr="00275FE5" w:rsidRDefault="00834E42" w:rsidP="00834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</w:tcPr>
          <w:p w14:paraId="459C95AA" w14:textId="77777777" w:rsidR="00834E42" w:rsidRPr="00275FE5" w:rsidRDefault="00834E42" w:rsidP="0083444F">
            <w:pPr>
              <w:rPr>
                <w:rFonts w:ascii="Times New Roman" w:hAnsi="Times New Roman" w:cs="Times New Roman"/>
              </w:rPr>
            </w:pPr>
            <w:r w:rsidRPr="00275FE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42" w:type="dxa"/>
          </w:tcPr>
          <w:p w14:paraId="23267340" w14:textId="77777777" w:rsidR="00834E42" w:rsidRPr="00275FE5" w:rsidRDefault="00834E42" w:rsidP="0083444F">
            <w:pPr>
              <w:rPr>
                <w:rFonts w:ascii="Times New Roman" w:hAnsi="Times New Roman" w:cs="Times New Roman"/>
              </w:rPr>
            </w:pPr>
            <w:r w:rsidRPr="00275FE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82" w:type="dxa"/>
          </w:tcPr>
          <w:p w14:paraId="15202596" w14:textId="77777777" w:rsidR="00834E42" w:rsidRPr="00275FE5" w:rsidRDefault="00834E42" w:rsidP="0083444F">
            <w:pPr>
              <w:rPr>
                <w:rFonts w:ascii="Times New Roman" w:hAnsi="Times New Roman" w:cs="Times New Roman"/>
              </w:rPr>
            </w:pPr>
            <w:r w:rsidRPr="00275FE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94" w:type="dxa"/>
          </w:tcPr>
          <w:p w14:paraId="0D4E9BF9" w14:textId="77777777" w:rsidR="00834E42" w:rsidRPr="00275FE5" w:rsidRDefault="00834E42" w:rsidP="00834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</w:tcPr>
          <w:p w14:paraId="1BC266F1" w14:textId="77777777" w:rsidR="00834E42" w:rsidRPr="00275FE5" w:rsidRDefault="00834E42" w:rsidP="0083444F">
            <w:pPr>
              <w:rPr>
                <w:rFonts w:ascii="Times New Roman" w:hAnsi="Times New Roman" w:cs="Times New Roman"/>
              </w:rPr>
            </w:pPr>
            <w:r w:rsidRPr="00275FE5">
              <w:rPr>
                <w:rFonts w:ascii="Times New Roman" w:hAnsi="Times New Roman" w:cs="Times New Roman"/>
              </w:rPr>
              <w:t>x</w:t>
            </w:r>
          </w:p>
        </w:tc>
      </w:tr>
      <w:tr w:rsidR="00834E42" w:rsidRPr="001F042C" w14:paraId="44CA8743" w14:textId="77777777" w:rsidTr="0083444F">
        <w:trPr>
          <w:trHeight w:val="577"/>
        </w:trPr>
        <w:tc>
          <w:tcPr>
            <w:tcW w:w="1536" w:type="dxa"/>
          </w:tcPr>
          <w:p w14:paraId="27638E56" w14:textId="45CE6F73" w:rsidR="00834E42" w:rsidRPr="00275FE5" w:rsidRDefault="00834E42" w:rsidP="0083444F">
            <w:pPr>
              <w:rPr>
                <w:rFonts w:ascii="Times New Roman" w:hAnsi="Times New Roman" w:cs="Times New Roman"/>
              </w:rPr>
            </w:pPr>
            <w:r w:rsidRPr="00275FE5">
              <w:rPr>
                <w:rFonts w:ascii="Times New Roman" w:hAnsi="Times New Roman" w:cs="Times New Roman"/>
              </w:rPr>
              <w:t>11</w:t>
            </w:r>
            <w:r w:rsidR="0027413F" w:rsidRPr="00275FE5">
              <w:rPr>
                <w:rFonts w:ascii="Times New Roman" w:hAnsi="Times New Roman" w:cs="Times New Roman"/>
              </w:rPr>
              <w:t xml:space="preserve"> AM</w:t>
            </w:r>
          </w:p>
        </w:tc>
        <w:tc>
          <w:tcPr>
            <w:tcW w:w="728" w:type="dxa"/>
            <w:gridSpan w:val="2"/>
          </w:tcPr>
          <w:p w14:paraId="31583868" w14:textId="77777777" w:rsidR="00834E42" w:rsidRPr="00275FE5" w:rsidRDefault="00834E42" w:rsidP="00834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1" w:type="dxa"/>
            <w:gridSpan w:val="2"/>
          </w:tcPr>
          <w:p w14:paraId="2078CC58" w14:textId="77777777" w:rsidR="00834E42" w:rsidRPr="00275FE5" w:rsidRDefault="00834E42" w:rsidP="00834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5" w:type="dxa"/>
          </w:tcPr>
          <w:p w14:paraId="55440849" w14:textId="4CC743ED" w:rsidR="00834E42" w:rsidRPr="00275FE5" w:rsidRDefault="001F042C" w:rsidP="008344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48" w:type="dxa"/>
          </w:tcPr>
          <w:p w14:paraId="2DFEBAD4" w14:textId="77777777" w:rsidR="00834E42" w:rsidRPr="00275FE5" w:rsidRDefault="00834E42" w:rsidP="00834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14:paraId="2052167B" w14:textId="77777777" w:rsidR="00834E42" w:rsidRPr="00275FE5" w:rsidRDefault="00834E42" w:rsidP="00834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</w:tcPr>
          <w:p w14:paraId="083540C2" w14:textId="77777777" w:rsidR="00834E42" w:rsidRPr="00275FE5" w:rsidRDefault="00834E42" w:rsidP="0083444F">
            <w:pPr>
              <w:rPr>
                <w:rFonts w:ascii="Times New Roman" w:hAnsi="Times New Roman" w:cs="Times New Roman"/>
              </w:rPr>
            </w:pPr>
            <w:r w:rsidRPr="00275FE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42" w:type="dxa"/>
          </w:tcPr>
          <w:p w14:paraId="7E01FE4E" w14:textId="77777777" w:rsidR="00834E42" w:rsidRPr="00275FE5" w:rsidRDefault="00834E42" w:rsidP="0083444F">
            <w:pPr>
              <w:rPr>
                <w:rFonts w:ascii="Times New Roman" w:hAnsi="Times New Roman" w:cs="Times New Roman"/>
              </w:rPr>
            </w:pPr>
            <w:r w:rsidRPr="00275FE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82" w:type="dxa"/>
          </w:tcPr>
          <w:p w14:paraId="2D860081" w14:textId="77777777" w:rsidR="00834E42" w:rsidRPr="00275FE5" w:rsidRDefault="00834E42" w:rsidP="00834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</w:tcPr>
          <w:p w14:paraId="08CE2C9C" w14:textId="77777777" w:rsidR="00834E42" w:rsidRPr="00275FE5" w:rsidRDefault="00834E42" w:rsidP="00834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</w:tcPr>
          <w:p w14:paraId="689204AE" w14:textId="77777777" w:rsidR="00834E42" w:rsidRPr="00275FE5" w:rsidRDefault="00834E42" w:rsidP="0083444F">
            <w:pPr>
              <w:rPr>
                <w:rFonts w:ascii="Times New Roman" w:hAnsi="Times New Roman" w:cs="Times New Roman"/>
              </w:rPr>
            </w:pPr>
            <w:r w:rsidRPr="00275FE5">
              <w:rPr>
                <w:rFonts w:ascii="Times New Roman" w:hAnsi="Times New Roman" w:cs="Times New Roman"/>
              </w:rPr>
              <w:t>x</w:t>
            </w:r>
          </w:p>
        </w:tc>
      </w:tr>
      <w:tr w:rsidR="00834E42" w:rsidRPr="001F042C" w14:paraId="2225C9D9" w14:textId="77777777" w:rsidTr="0083444F">
        <w:trPr>
          <w:trHeight w:val="577"/>
        </w:trPr>
        <w:tc>
          <w:tcPr>
            <w:tcW w:w="1536" w:type="dxa"/>
          </w:tcPr>
          <w:p w14:paraId="28B3FF71" w14:textId="1B9672CF" w:rsidR="00834E42" w:rsidRPr="00275FE5" w:rsidRDefault="00834E42" w:rsidP="0083444F">
            <w:pPr>
              <w:rPr>
                <w:rFonts w:ascii="Times New Roman" w:hAnsi="Times New Roman" w:cs="Times New Roman"/>
              </w:rPr>
            </w:pPr>
            <w:r w:rsidRPr="00275FE5">
              <w:rPr>
                <w:rFonts w:ascii="Times New Roman" w:hAnsi="Times New Roman" w:cs="Times New Roman"/>
              </w:rPr>
              <w:t>4</w:t>
            </w:r>
            <w:r w:rsidR="0027413F" w:rsidRPr="00275FE5">
              <w:rPr>
                <w:rFonts w:ascii="Times New Roman" w:hAnsi="Times New Roman" w:cs="Times New Roman"/>
              </w:rPr>
              <w:t xml:space="preserve"> PM</w:t>
            </w:r>
          </w:p>
        </w:tc>
        <w:tc>
          <w:tcPr>
            <w:tcW w:w="728" w:type="dxa"/>
            <w:gridSpan w:val="2"/>
          </w:tcPr>
          <w:p w14:paraId="1C5B4D52" w14:textId="77777777" w:rsidR="00834E42" w:rsidRPr="00275FE5" w:rsidRDefault="00834E42" w:rsidP="00834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1" w:type="dxa"/>
            <w:gridSpan w:val="2"/>
          </w:tcPr>
          <w:p w14:paraId="75B21043" w14:textId="77777777" w:rsidR="00834E42" w:rsidRPr="00275FE5" w:rsidRDefault="00834E42" w:rsidP="00834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5" w:type="dxa"/>
          </w:tcPr>
          <w:p w14:paraId="4B26D380" w14:textId="44E88391" w:rsidR="00834E42" w:rsidRPr="00275FE5" w:rsidRDefault="001F042C" w:rsidP="008344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48" w:type="dxa"/>
          </w:tcPr>
          <w:p w14:paraId="2B8CA467" w14:textId="77777777" w:rsidR="00834E42" w:rsidRPr="00275FE5" w:rsidRDefault="00834E42" w:rsidP="00834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14:paraId="4D8BC129" w14:textId="77777777" w:rsidR="00834E42" w:rsidRPr="00275FE5" w:rsidRDefault="00834E42" w:rsidP="00834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</w:tcPr>
          <w:p w14:paraId="057E0F26" w14:textId="77777777" w:rsidR="00834E42" w:rsidRPr="00275FE5" w:rsidRDefault="00834E42" w:rsidP="0083444F">
            <w:pPr>
              <w:rPr>
                <w:rFonts w:ascii="Times New Roman" w:hAnsi="Times New Roman" w:cs="Times New Roman"/>
              </w:rPr>
            </w:pPr>
            <w:r w:rsidRPr="00275FE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42" w:type="dxa"/>
          </w:tcPr>
          <w:p w14:paraId="5017E2B2" w14:textId="77777777" w:rsidR="00834E42" w:rsidRPr="00275FE5" w:rsidRDefault="00834E42" w:rsidP="0083444F">
            <w:pPr>
              <w:rPr>
                <w:rFonts w:ascii="Times New Roman" w:hAnsi="Times New Roman" w:cs="Times New Roman"/>
              </w:rPr>
            </w:pPr>
            <w:r w:rsidRPr="00275FE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82" w:type="dxa"/>
          </w:tcPr>
          <w:p w14:paraId="3F60A1DA" w14:textId="77777777" w:rsidR="00834E42" w:rsidRPr="00275FE5" w:rsidRDefault="00834E42" w:rsidP="00834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</w:tcPr>
          <w:p w14:paraId="792E0434" w14:textId="77777777" w:rsidR="00834E42" w:rsidRPr="00275FE5" w:rsidRDefault="00834E42" w:rsidP="00834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</w:tcPr>
          <w:p w14:paraId="75644130" w14:textId="77777777" w:rsidR="00834E42" w:rsidRPr="00275FE5" w:rsidRDefault="00834E42" w:rsidP="0083444F">
            <w:pPr>
              <w:rPr>
                <w:rFonts w:ascii="Times New Roman" w:hAnsi="Times New Roman" w:cs="Times New Roman"/>
              </w:rPr>
            </w:pPr>
            <w:r w:rsidRPr="00275FE5">
              <w:rPr>
                <w:rFonts w:ascii="Times New Roman" w:hAnsi="Times New Roman" w:cs="Times New Roman"/>
              </w:rPr>
              <w:t>x</w:t>
            </w:r>
          </w:p>
        </w:tc>
      </w:tr>
      <w:tr w:rsidR="00834E42" w:rsidRPr="001F042C" w14:paraId="3C2E4B6B" w14:textId="77777777" w:rsidTr="0083444F">
        <w:trPr>
          <w:trHeight w:val="577"/>
        </w:trPr>
        <w:tc>
          <w:tcPr>
            <w:tcW w:w="1536" w:type="dxa"/>
          </w:tcPr>
          <w:p w14:paraId="1EBD439B" w14:textId="75BF357B" w:rsidR="00834E42" w:rsidRPr="00275FE5" w:rsidRDefault="00834E42" w:rsidP="0083444F">
            <w:pPr>
              <w:rPr>
                <w:rFonts w:ascii="Times New Roman" w:hAnsi="Times New Roman" w:cs="Times New Roman"/>
              </w:rPr>
            </w:pPr>
            <w:r w:rsidRPr="00275FE5">
              <w:rPr>
                <w:rFonts w:ascii="Times New Roman" w:hAnsi="Times New Roman" w:cs="Times New Roman"/>
              </w:rPr>
              <w:t>Overnight (</w:t>
            </w:r>
            <w:r w:rsidR="0027413F" w:rsidRPr="00275FE5">
              <w:rPr>
                <w:rFonts w:ascii="Times New Roman" w:hAnsi="Times New Roman" w:cs="Times New Roman"/>
              </w:rPr>
              <w:t>after</w:t>
            </w:r>
            <w:r w:rsidRPr="00275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8" w:type="dxa"/>
            <w:gridSpan w:val="2"/>
          </w:tcPr>
          <w:p w14:paraId="5DD74682" w14:textId="2B9AA9AA" w:rsidR="00834E42" w:rsidRPr="00275FE5" w:rsidRDefault="001F042C" w:rsidP="008344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51" w:type="dxa"/>
            <w:gridSpan w:val="2"/>
          </w:tcPr>
          <w:p w14:paraId="26B8C1B8" w14:textId="77777777" w:rsidR="00834E42" w:rsidRPr="00275FE5" w:rsidRDefault="00834E42" w:rsidP="00834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5" w:type="dxa"/>
          </w:tcPr>
          <w:p w14:paraId="18EC772E" w14:textId="77777777" w:rsidR="00834E42" w:rsidRPr="00275FE5" w:rsidRDefault="00834E42" w:rsidP="00834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8" w:type="dxa"/>
          </w:tcPr>
          <w:p w14:paraId="42A4D031" w14:textId="77777777" w:rsidR="00834E42" w:rsidRPr="00275FE5" w:rsidRDefault="00834E42" w:rsidP="0083444F">
            <w:pPr>
              <w:rPr>
                <w:rFonts w:ascii="Times New Roman" w:hAnsi="Times New Roman" w:cs="Times New Roman"/>
              </w:rPr>
            </w:pPr>
            <w:r w:rsidRPr="00275FE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47" w:type="dxa"/>
          </w:tcPr>
          <w:p w14:paraId="47D3AF48" w14:textId="77777777" w:rsidR="00834E42" w:rsidRPr="00275FE5" w:rsidRDefault="00834E42" w:rsidP="0083444F">
            <w:pPr>
              <w:rPr>
                <w:rFonts w:ascii="Times New Roman" w:hAnsi="Times New Roman" w:cs="Times New Roman"/>
              </w:rPr>
            </w:pPr>
            <w:r w:rsidRPr="00275FE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28" w:type="dxa"/>
          </w:tcPr>
          <w:p w14:paraId="1EF841F0" w14:textId="77777777" w:rsidR="00834E42" w:rsidRPr="00275FE5" w:rsidRDefault="00834E42" w:rsidP="00834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</w:tcPr>
          <w:p w14:paraId="3506536E" w14:textId="77777777" w:rsidR="00834E42" w:rsidRPr="00275FE5" w:rsidRDefault="00834E42" w:rsidP="00834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" w:type="dxa"/>
          </w:tcPr>
          <w:p w14:paraId="4EBB6220" w14:textId="77777777" w:rsidR="00834E42" w:rsidRPr="00275FE5" w:rsidRDefault="00834E42" w:rsidP="0083444F">
            <w:pPr>
              <w:rPr>
                <w:rFonts w:ascii="Times New Roman" w:hAnsi="Times New Roman" w:cs="Times New Roman"/>
              </w:rPr>
            </w:pPr>
            <w:r w:rsidRPr="00275FE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94" w:type="dxa"/>
          </w:tcPr>
          <w:p w14:paraId="05B04430" w14:textId="77777777" w:rsidR="00834E42" w:rsidRPr="00275FE5" w:rsidRDefault="00834E42" w:rsidP="00834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</w:tcPr>
          <w:p w14:paraId="5634A1C1" w14:textId="77777777" w:rsidR="00834E42" w:rsidRPr="00275FE5" w:rsidRDefault="00834E42" w:rsidP="0083444F">
            <w:pPr>
              <w:rPr>
                <w:rFonts w:ascii="Times New Roman" w:hAnsi="Times New Roman" w:cs="Times New Roman"/>
              </w:rPr>
            </w:pPr>
          </w:p>
        </w:tc>
      </w:tr>
    </w:tbl>
    <w:p w14:paraId="14346A35" w14:textId="4CFFD274" w:rsidR="001F042C" w:rsidRPr="00275FE5" w:rsidRDefault="002460E9" w:rsidP="00834E42">
      <w:pPr>
        <w:spacing w:line="480" w:lineRule="auto"/>
        <w:rPr>
          <w:rFonts w:ascii="Times New Roman" w:hAnsi="Times New Roman" w:cs="Times New Roman"/>
        </w:rPr>
      </w:pPr>
      <w:proofErr w:type="spellStart"/>
      <w:r w:rsidRPr="00275FE5">
        <w:rPr>
          <w:rFonts w:ascii="Times New Roman" w:hAnsi="Times New Roman" w:cs="Times New Roman"/>
          <w:vertAlign w:val="superscript"/>
        </w:rPr>
        <w:t>a</w:t>
      </w:r>
      <w:r w:rsidRPr="00275FE5">
        <w:rPr>
          <w:rFonts w:ascii="Times New Roman" w:hAnsi="Times New Roman" w:cs="Times New Roman"/>
        </w:rPr>
        <w:t>FTX</w:t>
      </w:r>
      <w:proofErr w:type="spellEnd"/>
      <w:r w:rsidRPr="00275FE5">
        <w:rPr>
          <w:rFonts w:ascii="Times New Roman" w:hAnsi="Times New Roman" w:cs="Times New Roman"/>
        </w:rPr>
        <w:t>: field training exercise.</w:t>
      </w:r>
    </w:p>
    <w:p w14:paraId="378670CA" w14:textId="2490142C" w:rsidR="00AB414F" w:rsidRPr="00275FE5" w:rsidRDefault="001F042C">
      <w:pPr>
        <w:rPr>
          <w:rFonts w:ascii="Times New Roman" w:hAnsi="Times New Roman" w:cs="Times New Roman"/>
        </w:rPr>
      </w:pPr>
      <w:proofErr w:type="spellStart"/>
      <w:r w:rsidRPr="00275FE5">
        <w:rPr>
          <w:rFonts w:ascii="Times New Roman" w:hAnsi="Times New Roman" w:cs="Times New Roman"/>
          <w:vertAlign w:val="superscript"/>
        </w:rPr>
        <w:t>b</w:t>
      </w:r>
      <w:r w:rsidRPr="00275FE5">
        <w:rPr>
          <w:rFonts w:ascii="Times New Roman" w:hAnsi="Times New Roman" w:cs="Times New Roman"/>
        </w:rPr>
        <w:t>HRV</w:t>
      </w:r>
      <w:proofErr w:type="spellEnd"/>
      <w:r w:rsidRPr="00275FE5">
        <w:rPr>
          <w:rFonts w:ascii="Times New Roman" w:hAnsi="Times New Roman" w:cs="Times New Roman"/>
        </w:rPr>
        <w:t xml:space="preserve">: </w:t>
      </w:r>
      <w:r w:rsidRPr="001F042C">
        <w:rPr>
          <w:rFonts w:ascii="Times New Roman" w:eastAsiaTheme="minorEastAsia" w:hAnsi="Times New Roman" w:cs="Times New Roman"/>
        </w:rPr>
        <w:t>heart rate variability.</w:t>
      </w:r>
    </w:p>
    <w:sectPr w:rsidR="00AB414F" w:rsidRPr="00275F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E42"/>
    <w:rsid w:val="001F042C"/>
    <w:rsid w:val="002460E9"/>
    <w:rsid w:val="0027413F"/>
    <w:rsid w:val="00275FE5"/>
    <w:rsid w:val="006041E5"/>
    <w:rsid w:val="00834E42"/>
    <w:rsid w:val="009121A1"/>
    <w:rsid w:val="00A44AD5"/>
    <w:rsid w:val="00AB414F"/>
    <w:rsid w:val="00CD68D3"/>
    <w:rsid w:val="00E53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7C7AA"/>
  <w15:chartTrackingRefBased/>
  <w15:docId w15:val="{C4F49FDF-27E9-F34A-94FE-2B06D1F39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E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4E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741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e Pojednic</dc:creator>
  <cp:keywords/>
  <dc:description/>
  <cp:lastModifiedBy>Rachele M Pojednic</cp:lastModifiedBy>
  <cp:revision>2</cp:revision>
  <dcterms:created xsi:type="dcterms:W3CDTF">2024-10-14T20:45:00Z</dcterms:created>
  <dcterms:modified xsi:type="dcterms:W3CDTF">2024-10-14T20:45:00Z</dcterms:modified>
</cp:coreProperties>
</file>